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  <w:lang w:val="en-US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 w:cs="Palatino Linotype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11</w:t>
      </w:r>
      <w:r>
        <w:rPr>
          <w:rFonts w:hint="default" w:ascii="Palatino Linotype" w:hAnsi="Palatino Linotype" w:cs="Palatino Linotype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>L</w:t>
      </w:r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>arge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>repeats identified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in </w:t>
      </w:r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</w:rPr>
        <w:t xml:space="preserve">the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  <w:lang w:eastAsia="zh-CN"/>
        </w:rPr>
        <w:t>.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 xml:space="preserve"> cernua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f. </w:t>
      </w:r>
      <w:r>
        <w:rPr>
          <w:rFonts w:ascii="Palatino Linotype" w:hAnsi="Palatino Linotype" w:cs="Palatino Linotype"/>
          <w:b/>
          <w:bCs w:val="0"/>
          <w:i/>
          <w:iCs/>
          <w:sz w:val="18"/>
          <w:szCs w:val="18"/>
        </w:rPr>
        <w:t>plumbea</w:t>
      </w:r>
      <w:r>
        <w:rPr>
          <w:rFonts w:ascii="Palatino Linotype" w:hAnsi="Palatino Linotype" w:cs="Palatino Linotype"/>
          <w:b/>
          <w:bCs w:val="0"/>
          <w:sz w:val="18"/>
          <w:szCs w:val="18"/>
        </w:rPr>
        <w:t xml:space="preserve"> </w:t>
      </w:r>
      <w:bookmarkStart w:id="0" w:name="_GoBack"/>
      <w:r>
        <w:rPr>
          <w:rFonts w:ascii="Palatino Linotype" w:hAnsi="Palatino Linotype" w:cs="Palatino Linotype"/>
          <w:b/>
          <w:bCs w:val="0"/>
          <w:sz w:val="18"/>
          <w:szCs w:val="18"/>
          <w:shd w:val="solid" w:color="FFFF00"/>
          <w:lang w:eastAsia="zh-CN"/>
        </w:rPr>
        <w:t>cp</w:t>
      </w:r>
      <w:bookmarkEnd w:id="0"/>
      <w:r>
        <w:rPr>
          <w:rFonts w:ascii="Palatino Linotype" w:hAnsi="Palatino Linotype" w:cs="Palatino Linotype"/>
          <w:b/>
          <w:bCs w:val="0"/>
          <w:sz w:val="18"/>
          <w:szCs w:val="18"/>
          <w:lang w:eastAsia="zh-CN"/>
        </w:rPr>
        <w:t xml:space="preserve"> genome</w:t>
      </w:r>
    </w:p>
    <w:tbl>
      <w:tblPr>
        <w:tblStyle w:val="3"/>
        <w:tblW w:w="86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p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1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eat 2 start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match (bp)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-valu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b/>
                <w:bCs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57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E-10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25E-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3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4E-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GA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UG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4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GA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trns-GCU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7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6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, 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E-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A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ps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G-GCC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trnG-UCC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UGA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trns-GCU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, 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E-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E-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4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3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LS</w:t>
            </w: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6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74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6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92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83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6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,</w:t>
            </w: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 xml:space="preserve"> ycf2-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, 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2E-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7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8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E-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SS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E-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3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65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78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4E-1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/>
                <w:iCs w:val="0"/>
                <w:kern w:val="0"/>
                <w:sz w:val="16"/>
                <w:szCs w:val="16"/>
                <w:vertAlign w:val="baseline"/>
                <w:lang w:val="en-US" w:eastAsia="zh-CN"/>
              </w:rPr>
              <w:t>ycf2</w:t>
            </w:r>
            <w:r>
              <w:rPr>
                <w:rFonts w:hint="eastAsia" w:ascii="Palatino Linotype" w:hAnsi="Palatino Linotype" w:cs="Palatino Linotype"/>
                <w:i w:val="0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-D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55" w:lineRule="auto"/>
              <w:jc w:val="left"/>
              <w:textAlignment w:val="auto"/>
              <w:rPr>
                <w:rFonts w:hint="default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iCs/>
                <w:kern w:val="0"/>
                <w:sz w:val="16"/>
                <w:szCs w:val="16"/>
                <w:vertAlign w:val="baseline"/>
                <w:lang w:val="en-US" w:eastAsia="zh-CN"/>
              </w:rPr>
              <w:t>IRb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60" w:lineRule="atLeast"/>
        <w:jc w:val="left"/>
        <w:textAlignment w:val="auto"/>
        <w:rPr>
          <w:rFonts w:hint="default" w:ascii="Palatino Linotype" w:hAnsi="Palatino Linotype" w:cs="Palatino Linotype"/>
          <w:b/>
          <w:bCs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>F forward, P palindromic, C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 c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>omplement</w:t>
      </w:r>
      <w:r>
        <w:rPr>
          <w:rFonts w:hint="eastAsia" w:ascii="Palatino Linotype" w:hAnsi="Palatino Linotype" w:eastAsia="宋体" w:cs="Palatino Linotype"/>
          <w:b/>
          <w:bCs/>
          <w:sz w:val="18"/>
          <w:szCs w:val="18"/>
          <w:lang w:val="en-US" w:eastAsia="zh-CN"/>
        </w:rPr>
        <w:t xml:space="preserve">, 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R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 reverse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, -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intergenic spac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jc w:val="left"/>
        <w:textAlignment w:val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A4215"/>
    <w:rsid w:val="01702CE7"/>
    <w:rsid w:val="01F95899"/>
    <w:rsid w:val="047B2B04"/>
    <w:rsid w:val="049371E7"/>
    <w:rsid w:val="055069E0"/>
    <w:rsid w:val="056D4198"/>
    <w:rsid w:val="06177D54"/>
    <w:rsid w:val="065D07B9"/>
    <w:rsid w:val="090B6BA2"/>
    <w:rsid w:val="094E38B9"/>
    <w:rsid w:val="097166E4"/>
    <w:rsid w:val="0AF30162"/>
    <w:rsid w:val="0BB37749"/>
    <w:rsid w:val="0D531693"/>
    <w:rsid w:val="100C0AF5"/>
    <w:rsid w:val="129F60F3"/>
    <w:rsid w:val="14C52059"/>
    <w:rsid w:val="18F16BAE"/>
    <w:rsid w:val="19FB2CB2"/>
    <w:rsid w:val="1B797233"/>
    <w:rsid w:val="1C0356CE"/>
    <w:rsid w:val="1D190233"/>
    <w:rsid w:val="1D74543A"/>
    <w:rsid w:val="1FA17902"/>
    <w:rsid w:val="201A6C31"/>
    <w:rsid w:val="204036E7"/>
    <w:rsid w:val="20DB7FE0"/>
    <w:rsid w:val="228937DF"/>
    <w:rsid w:val="23617F37"/>
    <w:rsid w:val="296128CD"/>
    <w:rsid w:val="2972263E"/>
    <w:rsid w:val="2A5A4288"/>
    <w:rsid w:val="2CDC7F27"/>
    <w:rsid w:val="2DAF23BA"/>
    <w:rsid w:val="2F156FAD"/>
    <w:rsid w:val="30BF7766"/>
    <w:rsid w:val="324979C4"/>
    <w:rsid w:val="33A0783E"/>
    <w:rsid w:val="346D4346"/>
    <w:rsid w:val="386402BD"/>
    <w:rsid w:val="3BAF47C4"/>
    <w:rsid w:val="3D505744"/>
    <w:rsid w:val="3DBE069F"/>
    <w:rsid w:val="401D5ED6"/>
    <w:rsid w:val="429F2D9D"/>
    <w:rsid w:val="4566284B"/>
    <w:rsid w:val="4696284A"/>
    <w:rsid w:val="475C24E5"/>
    <w:rsid w:val="48EB32C9"/>
    <w:rsid w:val="498E2869"/>
    <w:rsid w:val="4AD817C0"/>
    <w:rsid w:val="4CB84E5B"/>
    <w:rsid w:val="4DBA17B6"/>
    <w:rsid w:val="4E921ECD"/>
    <w:rsid w:val="4EAC0D64"/>
    <w:rsid w:val="53AE7E86"/>
    <w:rsid w:val="5587323F"/>
    <w:rsid w:val="55D700BE"/>
    <w:rsid w:val="581F29AE"/>
    <w:rsid w:val="59B65063"/>
    <w:rsid w:val="5A7D248F"/>
    <w:rsid w:val="5BC919FC"/>
    <w:rsid w:val="5F7A103A"/>
    <w:rsid w:val="5FE61696"/>
    <w:rsid w:val="62216D94"/>
    <w:rsid w:val="62A628C5"/>
    <w:rsid w:val="63C53699"/>
    <w:rsid w:val="63EA577E"/>
    <w:rsid w:val="6750586B"/>
    <w:rsid w:val="6B3F5B80"/>
    <w:rsid w:val="6C4B36A0"/>
    <w:rsid w:val="6CD05805"/>
    <w:rsid w:val="706610EE"/>
    <w:rsid w:val="73CD75BF"/>
    <w:rsid w:val="74906893"/>
    <w:rsid w:val="750C3FC0"/>
    <w:rsid w:val="757A6E91"/>
    <w:rsid w:val="781C7A86"/>
    <w:rsid w:val="79696114"/>
    <w:rsid w:val="79997F95"/>
    <w:rsid w:val="7AB92819"/>
    <w:rsid w:val="7AE268AB"/>
    <w:rsid w:val="7C961D01"/>
    <w:rsid w:val="7DBF5FC7"/>
    <w:rsid w:val="7E3B552F"/>
    <w:rsid w:val="7FDE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韩于</cp:lastModifiedBy>
  <dcterms:modified xsi:type="dcterms:W3CDTF">2019-10-28T13:0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